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D33B25" w14:textId="77777777" w:rsidR="003426ED" w:rsidRDefault="003426ED" w:rsidP="00BE6E01">
      <w:pPr>
        <w:rPr>
          <w:rFonts w:ascii="Times New Roman" w:hAnsi="Times New Roman" w:cs="Times New Roman"/>
        </w:rPr>
      </w:pPr>
    </w:p>
    <w:p w14:paraId="61EB30D7" w14:textId="77777777" w:rsidR="003426ED" w:rsidRDefault="003426ED" w:rsidP="00BE6E01">
      <w:pPr>
        <w:rPr>
          <w:rFonts w:ascii="Times New Roman" w:hAnsi="Times New Roman" w:cs="Times New Roman"/>
        </w:rPr>
      </w:pPr>
    </w:p>
    <w:p w14:paraId="5D90D420" w14:textId="0390B7E3" w:rsidR="00BE6E01" w:rsidRDefault="00BE6E01" w:rsidP="00BE6E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. S1</w:t>
      </w:r>
    </w:p>
    <w:p w14:paraId="098BF98F" w14:textId="288C3E13" w:rsidR="00366C48" w:rsidRPr="00BE6E01" w:rsidRDefault="00BE6E01" w:rsidP="00BE6E0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eastAsia="宋体" w:hAnsi="Times New Roman" w:cs="Times New Roman" w:hint="eastAsia"/>
          <w:color w:val="000000" w:themeColor="text1"/>
          <w:szCs w:val="21"/>
          <w:lang w:bidi="ar"/>
        </w:rPr>
        <w:t>Primers used in this study.</w:t>
      </w:r>
    </w:p>
    <w:tbl>
      <w:tblPr>
        <w:tblStyle w:val="1"/>
        <w:tblW w:w="8614" w:type="dxa"/>
        <w:jc w:val="center"/>
        <w:tblLayout w:type="fixed"/>
        <w:tblLook w:val="04A0" w:firstRow="1" w:lastRow="0" w:firstColumn="1" w:lastColumn="0" w:noHBand="0" w:noVBand="1"/>
      </w:tblPr>
      <w:tblGrid>
        <w:gridCol w:w="2706"/>
        <w:gridCol w:w="1131"/>
        <w:gridCol w:w="1211"/>
        <w:gridCol w:w="3566"/>
      </w:tblGrid>
      <w:tr w:rsidR="005B2879" w14:paraId="71F1D37E" w14:textId="77777777" w:rsidTr="00713B46">
        <w:trPr>
          <w:trHeight w:val="574"/>
          <w:jc w:val="center"/>
        </w:trPr>
        <w:tc>
          <w:tcPr>
            <w:tcW w:w="27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FCCF3D" w14:textId="77777777" w:rsidR="005B2879" w:rsidRDefault="00000000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bookmarkStart w:id="0" w:name="OLE_LINK279"/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Gene name</w:t>
            </w:r>
          </w:p>
        </w:tc>
        <w:tc>
          <w:tcPr>
            <w:tcW w:w="11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294913" w14:textId="77777777" w:rsidR="005B287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Gene</w:t>
            </w:r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EF87DB" w14:textId="77777777" w:rsidR="005B2879" w:rsidRDefault="005B2879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0755C7" w14:textId="77777777" w:rsidR="005B2879" w:rsidRDefault="00000000" w:rsidP="006C460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Nucleotide sequence (5–3′)</w:t>
            </w:r>
          </w:p>
        </w:tc>
      </w:tr>
      <w:tr w:rsidR="005B2879" w14:paraId="42A75B0A" w14:textId="77777777" w:rsidTr="00713B46">
        <w:trPr>
          <w:jc w:val="center"/>
        </w:trPr>
        <w:tc>
          <w:tcPr>
            <w:tcW w:w="2706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5ED3F62" w14:textId="7D1A7950" w:rsidR="005B2879" w:rsidRDefault="00713B46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</w:pPr>
            <w:r w:rsidRPr="00713B46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lang w:bidi="ar"/>
              </w:rPr>
              <w:t>Peroxisome Proliferator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Cs w:val="21"/>
                <w:lang w:bidi="ar"/>
              </w:rPr>
              <w:t xml:space="preserve"> </w:t>
            </w:r>
            <w:r w:rsidRPr="00713B46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lang w:bidi="ar"/>
              </w:rPr>
              <w:t>Activated Receptor γ</w:t>
            </w:r>
          </w:p>
        </w:tc>
        <w:tc>
          <w:tcPr>
            <w:tcW w:w="1131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905CDE0" w14:textId="79553B42" w:rsidR="005B2879" w:rsidRPr="00713B46" w:rsidRDefault="00713B4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1" w:name="OLE_LINK41"/>
            <w:r w:rsidRPr="00713B46">
              <w:rPr>
                <w:rFonts w:ascii="Times New Roman" w:eastAsia="等线" w:hAnsi="Times New Roman" w:cs="Times New Roman"/>
                <w:i/>
                <w:iCs/>
                <w:szCs w:val="21"/>
              </w:rPr>
              <w:t>PPAR-γ</w:t>
            </w:r>
            <w:bookmarkEnd w:id="1"/>
          </w:p>
        </w:tc>
        <w:tc>
          <w:tcPr>
            <w:tcW w:w="12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14A3" w14:textId="77777777" w:rsidR="005B287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0604C" w14:textId="1EC62DDE" w:rsidR="005B2879" w:rsidRDefault="00713B46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3B4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GAGGGAGAGGCAACGTCAAA</w:t>
            </w:r>
          </w:p>
        </w:tc>
      </w:tr>
      <w:tr w:rsidR="005B2879" w14:paraId="157AB4D1" w14:textId="77777777" w:rsidTr="00713B46">
        <w:trPr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5FCEF" w14:textId="77777777" w:rsidR="005B2879" w:rsidRDefault="005B28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EC94" w14:textId="77777777" w:rsidR="005B2879" w:rsidRDefault="005B28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82F85" w14:textId="77777777" w:rsidR="005B287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C8627" w14:textId="59360EBE" w:rsidR="005B2879" w:rsidRDefault="00713B46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713B46"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TCCCCGTCATCTCTCAGGTT</w:t>
            </w:r>
          </w:p>
        </w:tc>
      </w:tr>
      <w:tr w:rsidR="005B2879" w14:paraId="1E0B110F" w14:textId="77777777" w:rsidTr="00713B46">
        <w:trPr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620939" w14:textId="5D4CEB53" w:rsidR="005B2879" w:rsidRDefault="00E623D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</w:pPr>
            <w:r w:rsidRPr="00E623D5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yclooxygenase-2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C04985" w14:textId="20A87CD2" w:rsidR="005B2879" w:rsidRPr="00E623D5" w:rsidRDefault="00E623D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2" w:name="OLE_LINK33"/>
            <w:r w:rsidRPr="00E623D5">
              <w:rPr>
                <w:rFonts w:ascii="Times New Roman" w:eastAsia="等线" w:hAnsi="Times New Roman" w:cs="Times New Roman" w:hint="eastAsia"/>
                <w:i/>
                <w:iCs/>
                <w:szCs w:val="21"/>
              </w:rPr>
              <w:t>COX-2</w:t>
            </w:r>
            <w:bookmarkEnd w:id="2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640DC" w14:textId="77777777" w:rsidR="005B287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F8A2" w14:textId="1322FA38" w:rsidR="005B2879" w:rsidRDefault="00E623D5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1281B">
              <w:rPr>
                <w:rFonts w:ascii="Times New Roman" w:eastAsia="等线" w:hAnsi="Times New Roman" w:cs="Times New Roman" w:hint="eastAsia"/>
                <w:szCs w:val="21"/>
              </w:rPr>
              <w:t>TGTGGGCTTTGACATCCTCA</w:t>
            </w:r>
          </w:p>
        </w:tc>
      </w:tr>
      <w:tr w:rsidR="005B2879" w14:paraId="138981FF" w14:textId="77777777" w:rsidTr="00713B46">
        <w:trPr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B8EB8" w14:textId="77777777" w:rsidR="005B2879" w:rsidRDefault="005B28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9C4B4" w14:textId="77777777" w:rsidR="005B2879" w:rsidRDefault="005B28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02D78" w14:textId="77777777" w:rsidR="005B287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F3D8C" w14:textId="59793213" w:rsidR="005B2879" w:rsidRDefault="00E623D5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1281B">
              <w:rPr>
                <w:rFonts w:ascii="Times New Roman" w:eastAsia="等线" w:hAnsi="Times New Roman" w:cs="Times New Roman" w:hint="eastAsia"/>
                <w:szCs w:val="21"/>
              </w:rPr>
              <w:t>TTCATGTCACTCAGGTGGGC</w:t>
            </w:r>
          </w:p>
        </w:tc>
      </w:tr>
      <w:tr w:rsidR="005B2879" w14:paraId="02636C36" w14:textId="77777777" w:rsidTr="00713B46">
        <w:trPr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6321DA" w14:textId="2A54AA0F" w:rsidR="005B2879" w:rsidRDefault="00DB25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</w:pPr>
            <w:r w:rsidRPr="00DB25D3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interleukin 10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2E6537" w14:textId="384C1274" w:rsidR="005B2879" w:rsidRDefault="00DB25D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25D3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IL-1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B1410" w14:textId="77777777" w:rsidR="005B287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AF960" w14:textId="510F7C7D" w:rsidR="005B2879" w:rsidRDefault="00DB25D3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681">
              <w:rPr>
                <w:rFonts w:ascii="Times New Roman" w:eastAsia="等线" w:hAnsi="Times New Roman" w:cs="Times New Roman" w:hint="eastAsia"/>
                <w:szCs w:val="21"/>
              </w:rPr>
              <w:t>TATAGAGGGCTTCCCCGTCA</w:t>
            </w:r>
          </w:p>
        </w:tc>
      </w:tr>
      <w:tr w:rsidR="005B2879" w14:paraId="47E608A1" w14:textId="77777777" w:rsidTr="00713B46">
        <w:trPr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7EE9C" w14:textId="77777777" w:rsidR="005B2879" w:rsidRDefault="005B28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E773E" w14:textId="77777777" w:rsidR="005B2879" w:rsidRDefault="005B28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0709" w14:textId="77777777" w:rsidR="005B287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38430" w14:textId="2C067D8C" w:rsidR="005B2879" w:rsidRDefault="00DB25D3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EA3681">
              <w:rPr>
                <w:rFonts w:ascii="Times New Roman" w:eastAsia="等线" w:hAnsi="Times New Roman" w:cs="Times New Roman" w:hint="eastAsia"/>
                <w:szCs w:val="21"/>
              </w:rPr>
              <w:t>CCATAGTGTGACACCCCACC</w:t>
            </w:r>
          </w:p>
        </w:tc>
      </w:tr>
      <w:tr w:rsidR="005B2879" w14:paraId="75BFBAAB" w14:textId="77777777" w:rsidTr="00713B46">
        <w:trPr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491E20" w14:textId="2326663D" w:rsidR="005B2879" w:rsidRDefault="00DB25D3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</w:pPr>
            <w:r w:rsidRPr="00DB25D3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transforming growth factor-β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3D33AA" w14:textId="54C5E121" w:rsidR="005B2879" w:rsidRDefault="00DB25D3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B25D3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TGF-β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5296" w14:textId="77777777" w:rsidR="005B287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44278" w14:textId="785A6A9F" w:rsidR="005B2879" w:rsidRDefault="00DB25D3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AGCAGGGCAACTCTGATGAC</w:t>
            </w:r>
          </w:p>
        </w:tc>
      </w:tr>
      <w:tr w:rsidR="005B2879" w14:paraId="759E237E" w14:textId="77777777" w:rsidTr="00713B46">
        <w:trPr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084D5" w14:textId="77777777" w:rsidR="005B2879" w:rsidRDefault="005B28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3DB6B" w14:textId="77777777" w:rsidR="005B2879" w:rsidRDefault="005B2879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DEA94" w14:textId="77777777" w:rsidR="005B287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496B0" w14:textId="5DEAE99E" w:rsidR="005B2879" w:rsidRDefault="00DB25D3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CTGGTGAATGATGGCCAGGT</w:t>
            </w:r>
          </w:p>
        </w:tc>
      </w:tr>
      <w:tr w:rsidR="005B2879" w14:paraId="4C19ACDE" w14:textId="77777777" w:rsidTr="00713B46">
        <w:trPr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359519" w14:textId="357F2F31" w:rsidR="005B2879" w:rsidRDefault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FF0000"/>
                <w:szCs w:val="21"/>
                <w:lang w:bidi="ar"/>
              </w:rPr>
            </w:pPr>
            <w:r w:rsidRPr="000B658B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 xml:space="preserve">Nuclear factor </w:t>
            </w:r>
            <w:proofErr w:type="spellStart"/>
            <w:r w:rsidRPr="000B658B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κB</w:t>
            </w:r>
            <w:proofErr w:type="spellEnd"/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0BDBC" w14:textId="38737A6D" w:rsidR="005B2879" w:rsidRDefault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B658B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NF-</w:t>
            </w:r>
            <w:proofErr w:type="spellStart"/>
            <w:r w:rsidRPr="000B658B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κB</w:t>
            </w:r>
            <w:proofErr w:type="spellEnd"/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64C6" w14:textId="77777777" w:rsidR="005B287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31965" w14:textId="3D83B00A" w:rsidR="005B2879" w:rsidRDefault="000B658B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AACGACCTCACAGCACAGTT</w:t>
            </w:r>
          </w:p>
        </w:tc>
      </w:tr>
      <w:tr w:rsidR="005B2879" w14:paraId="64BDC239" w14:textId="77777777" w:rsidTr="00713B46">
        <w:trPr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540FE" w14:textId="77777777" w:rsidR="005B2879" w:rsidRDefault="005B2879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A2F6B" w14:textId="77777777" w:rsidR="005B2879" w:rsidRDefault="005B2879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CEAC4" w14:textId="77777777" w:rsidR="005B2879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743A" w14:textId="2DAB1C71" w:rsidR="005B2879" w:rsidRDefault="000B658B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TGATAGTGCTGCCCCCTTTG</w:t>
            </w:r>
          </w:p>
        </w:tc>
      </w:tr>
      <w:tr w:rsidR="000B658B" w14:paraId="59B9F696" w14:textId="77777777" w:rsidTr="00037D35">
        <w:trPr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5687F5" w14:textId="477C985A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lang w:bidi="ar"/>
              </w:rPr>
            </w:pPr>
            <w:r w:rsidRPr="000B658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lang w:bidi="ar"/>
              </w:rPr>
              <w:t>interleukin 8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D1AD2" w14:textId="3CECED13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B658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lang w:bidi="ar"/>
              </w:rPr>
              <w:t>IL-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AAFB2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3FBFF" w14:textId="781593EE" w:rsidR="000B658B" w:rsidRDefault="000B658B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GACCGAGAGCAAACGCATTG</w:t>
            </w:r>
          </w:p>
        </w:tc>
      </w:tr>
      <w:tr w:rsidR="000B658B" w14:paraId="344A9A55" w14:textId="77777777" w:rsidTr="00481CBE">
        <w:trPr>
          <w:trHeight w:val="20"/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996A3" w14:textId="77777777" w:rsidR="000B658B" w:rsidRDefault="000B658B" w:rsidP="000B658B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9218E" w14:textId="77777777" w:rsidR="000B658B" w:rsidRDefault="000B658B" w:rsidP="000B658B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EB7D9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C79E5" w14:textId="644E7B41" w:rsidR="000B658B" w:rsidRDefault="000B658B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TGACCCTCTTGACCCAAGGA</w:t>
            </w:r>
          </w:p>
        </w:tc>
      </w:tr>
      <w:tr w:rsidR="000B658B" w14:paraId="4E0748ED" w14:textId="77777777" w:rsidTr="00481CBE">
        <w:trPr>
          <w:trHeight w:val="20"/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7E4C8D" w14:textId="3C897910" w:rsidR="000B658B" w:rsidRPr="00AE4A63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lang w:bidi="ar"/>
              </w:rPr>
            </w:pPr>
            <w:r w:rsidRPr="000B658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lang w:bidi="ar"/>
              </w:rPr>
              <w:t>70-kDa heat shock protein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47E15" w14:textId="72DD5839" w:rsidR="000B658B" w:rsidRPr="00AE4A63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B658B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1"/>
                <w:lang w:bidi="ar"/>
              </w:rPr>
              <w:t>HSP7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A0AFD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2295E" w14:textId="1ADAF22A" w:rsidR="000B658B" w:rsidRDefault="000B658B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759E">
              <w:rPr>
                <w:rFonts w:ascii="Times New Roman" w:eastAsia="等线" w:hAnsi="Times New Roman" w:cs="Times New Roman" w:hint="eastAsia"/>
                <w:szCs w:val="21"/>
              </w:rPr>
              <w:t>ATCGGATCGGTCATTCTGGC</w:t>
            </w:r>
          </w:p>
        </w:tc>
      </w:tr>
      <w:tr w:rsidR="000B658B" w14:paraId="4B1B1FE3" w14:textId="77777777" w:rsidTr="00481CBE">
        <w:trPr>
          <w:trHeight w:val="20"/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5B1C3" w14:textId="77777777" w:rsidR="000B658B" w:rsidRDefault="000B658B" w:rsidP="000B658B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9E2D9" w14:textId="77777777" w:rsidR="000B658B" w:rsidRDefault="000B658B" w:rsidP="000B658B">
            <w:pPr>
              <w:rPr>
                <w:rFonts w:ascii="Calibri" w:hAnsi="Calibri" w:cs="Times New Roman"/>
                <w:szCs w:val="22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531E3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84D80" w14:textId="27127781" w:rsidR="000B658B" w:rsidRDefault="000B658B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62759E">
              <w:rPr>
                <w:rFonts w:ascii="Times New Roman" w:eastAsia="等线" w:hAnsi="Times New Roman" w:cs="Times New Roman" w:hint="eastAsia"/>
                <w:szCs w:val="21"/>
              </w:rPr>
              <w:t>GGCGAGGACTTCGGTAGATG</w:t>
            </w:r>
          </w:p>
        </w:tc>
      </w:tr>
      <w:tr w:rsidR="000B658B" w14:paraId="583EB4EE" w14:textId="77777777" w:rsidTr="00713B46">
        <w:trPr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CC7546" w14:textId="0D32BB74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</w:pPr>
            <w:r w:rsidRPr="000B658B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ysteinyl aspartate specific proteinase 9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C96EA6D" w14:textId="027DA4FE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B658B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aspase-9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9BCF2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E066" w14:textId="2F96B86B" w:rsidR="000B658B" w:rsidRDefault="000B658B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1631E">
              <w:rPr>
                <w:rFonts w:ascii="Times New Roman" w:eastAsia="等线" w:hAnsi="Times New Roman" w:cs="Times New Roman" w:hint="eastAsia"/>
                <w:szCs w:val="21"/>
              </w:rPr>
              <w:t>CCAGGGCAACAGGAAGAGTT</w:t>
            </w:r>
          </w:p>
        </w:tc>
      </w:tr>
      <w:tr w:rsidR="000B658B" w14:paraId="414BCBD5" w14:textId="77777777" w:rsidTr="00FC49DD">
        <w:trPr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4791D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457C0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0299D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E24E2" w14:textId="201D04A1" w:rsidR="000B658B" w:rsidRDefault="000B658B" w:rsidP="008018A6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bookmarkStart w:id="3" w:name="OLE_LINK5"/>
            <w:r w:rsidRPr="0051631E">
              <w:rPr>
                <w:rFonts w:ascii="Times New Roman" w:eastAsia="等线" w:hAnsi="Times New Roman" w:cs="Times New Roman" w:hint="eastAsia"/>
                <w:szCs w:val="21"/>
              </w:rPr>
              <w:t>CCGTTGGCCGTGTATTCTGA</w:t>
            </w:r>
            <w:bookmarkEnd w:id="3"/>
          </w:p>
        </w:tc>
      </w:tr>
      <w:tr w:rsidR="000B658B" w14:paraId="1AF6D266" w14:textId="77777777" w:rsidTr="00713B46">
        <w:trPr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7A54B" w14:textId="44D71342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</w:pPr>
            <w:r w:rsidRPr="000B658B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 xml:space="preserve">cysteinyl aspartate specific proteinase 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lang w:bidi="ar"/>
              </w:rPr>
              <w:t>3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5E847" w14:textId="38E2CA3C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B658B"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  <w:t>Caspase-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  <w:lang w:bidi="ar"/>
              </w:rPr>
              <w:t>3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81CFD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3EC3B" w14:textId="29CBD1B2" w:rsidR="000B658B" w:rsidRDefault="00873E05" w:rsidP="00873E0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73E05">
              <w:rPr>
                <w:rFonts w:ascii="Times New Roman" w:eastAsia="宋体" w:hAnsi="Times New Roman" w:cs="Times New Roman"/>
                <w:szCs w:val="21"/>
                <w:lang w:bidi="ar"/>
              </w:rPr>
              <w:t>ACAGACACTCCGCCTCATTTG</w:t>
            </w:r>
          </w:p>
        </w:tc>
      </w:tr>
      <w:tr w:rsidR="000B658B" w14:paraId="108A9BC6" w14:textId="77777777" w:rsidTr="007E67FE">
        <w:trPr>
          <w:jc w:val="center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2964E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9E1EB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1F97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2057" w14:textId="7F04863C" w:rsidR="000B658B" w:rsidRDefault="00873E05" w:rsidP="00873E0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73E05">
              <w:rPr>
                <w:rFonts w:ascii="Times New Roman" w:eastAsia="宋体" w:hAnsi="Times New Roman" w:cs="Times New Roman"/>
                <w:szCs w:val="21"/>
                <w:lang w:bidi="ar"/>
              </w:rPr>
              <w:t>CAGTACCTCTGCAAGCCTGG</w:t>
            </w:r>
          </w:p>
        </w:tc>
      </w:tr>
      <w:tr w:rsidR="000B658B" w14:paraId="4C5BC5C7" w14:textId="77777777" w:rsidTr="007E67FE">
        <w:trPr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7A8FF" w14:textId="47DDC3CB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B658B">
              <w:rPr>
                <w:rFonts w:ascii="Times New Roman" w:hAnsi="Times New Roman" w:cs="Times New Roman"/>
                <w:i/>
                <w:iCs/>
                <w:szCs w:val="21"/>
              </w:rPr>
              <w:lastRenderedPageBreak/>
              <w:t>Glutathione peroxidase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49208" w14:textId="21E05B01" w:rsidR="000B658B" w:rsidRPr="00FD0165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B658B">
              <w:rPr>
                <w:rFonts w:ascii="Times New Roman" w:eastAsia="宋体" w:hAnsi="Times New Roman" w:cs="Times New Roman"/>
                <w:i/>
                <w:iCs/>
              </w:rPr>
              <w:t>GPx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D0187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A2BA8" w14:textId="12BAEF24" w:rsidR="000B658B" w:rsidRDefault="000B658B" w:rsidP="008018A6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C5407D">
              <w:rPr>
                <w:rFonts w:ascii="Times New Roman" w:eastAsia="等线" w:hAnsi="Times New Roman" w:cs="Times New Roman" w:hint="eastAsia"/>
                <w:szCs w:val="21"/>
              </w:rPr>
              <w:t>GTCAGGAACCTGGCACTGAA</w:t>
            </w:r>
          </w:p>
        </w:tc>
      </w:tr>
      <w:tr w:rsidR="000B658B" w14:paraId="716816E5" w14:textId="77777777" w:rsidTr="00B603D8">
        <w:trPr>
          <w:jc w:val="center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4B3D8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2E11A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781C7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9BC24" w14:textId="7FD36C2D" w:rsidR="000B658B" w:rsidRDefault="000B658B" w:rsidP="008018A6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C5407D">
              <w:rPr>
                <w:rFonts w:ascii="Times New Roman" w:eastAsia="等线" w:hAnsi="Times New Roman" w:cs="Times New Roman" w:hint="eastAsia"/>
                <w:szCs w:val="21"/>
              </w:rPr>
              <w:t>GCTCCTTCAGCCACTTCCAT</w:t>
            </w:r>
          </w:p>
        </w:tc>
      </w:tr>
      <w:tr w:rsidR="000B658B" w14:paraId="7FFB5016" w14:textId="77777777" w:rsidTr="00B603D8">
        <w:trPr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72FE6" w14:textId="16492F91" w:rsidR="000B658B" w:rsidRDefault="00FA0B7A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A0B7A">
              <w:rPr>
                <w:rFonts w:ascii="Times New Roman" w:hAnsi="Times New Roman" w:cs="Times New Roman"/>
                <w:i/>
                <w:iCs/>
                <w:szCs w:val="21"/>
              </w:rPr>
              <w:t>TRINITY_DN6994_c0_g1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B0F3" w14:textId="702EEAFF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D49D4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93A50" w14:textId="590E015D" w:rsidR="000B658B" w:rsidRDefault="00196714" w:rsidP="0019671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196714">
              <w:rPr>
                <w:rFonts w:ascii="Times New Roman" w:eastAsia="宋体" w:hAnsi="Times New Roman" w:cs="Times New Roman"/>
                <w:szCs w:val="21"/>
                <w:lang w:bidi="ar"/>
              </w:rPr>
              <w:t>ACTTGTTTCGTGGCTAGTGGA</w:t>
            </w:r>
          </w:p>
        </w:tc>
      </w:tr>
      <w:tr w:rsidR="000B658B" w14:paraId="668D3A4E" w14:textId="77777777" w:rsidTr="00B603D8">
        <w:trPr>
          <w:trHeight w:val="101"/>
          <w:jc w:val="center"/>
        </w:trPr>
        <w:tc>
          <w:tcPr>
            <w:tcW w:w="270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9240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EB9A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E11CE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733DF" w14:textId="1021A90C" w:rsidR="000B658B" w:rsidRDefault="00196714" w:rsidP="00196714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196714">
              <w:rPr>
                <w:rFonts w:ascii="Times New Roman" w:eastAsia="宋体" w:hAnsi="Times New Roman" w:cs="Times New Roman"/>
                <w:szCs w:val="21"/>
                <w:lang w:bidi="ar"/>
              </w:rPr>
              <w:t>TGCCGCTGATACAATGTCCC</w:t>
            </w:r>
          </w:p>
        </w:tc>
      </w:tr>
      <w:tr w:rsidR="00B603D8" w14:paraId="28C9B4BD" w14:textId="77777777" w:rsidTr="00937157">
        <w:trPr>
          <w:trHeight w:val="101"/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4093C5" w14:textId="75719F43" w:rsidR="00B603D8" w:rsidRDefault="00FA0B7A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A0B7A">
              <w:rPr>
                <w:rFonts w:ascii="Times New Roman" w:hAnsi="Times New Roman" w:cs="Times New Roman"/>
                <w:i/>
                <w:iCs/>
                <w:szCs w:val="21"/>
              </w:rPr>
              <w:t>TRINITY_DN540_c0_g2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71AC2E" w14:textId="77777777" w:rsidR="00B603D8" w:rsidRDefault="00B603D8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742B7" w14:textId="398584B1" w:rsidR="00B603D8" w:rsidRDefault="00B603D8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756CD" w14:textId="36BFE1B6" w:rsidR="00B603D8" w:rsidRDefault="0044080E" w:rsidP="0044080E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44080E">
              <w:rPr>
                <w:rFonts w:ascii="Times New Roman" w:eastAsia="宋体" w:hAnsi="Times New Roman" w:cs="Times New Roman"/>
                <w:szCs w:val="21"/>
                <w:lang w:bidi="ar"/>
              </w:rPr>
              <w:t>TGTCAGCAGGTCTACTTGGAG</w:t>
            </w:r>
          </w:p>
        </w:tc>
      </w:tr>
      <w:tr w:rsidR="00B603D8" w14:paraId="288C6180" w14:textId="77777777" w:rsidTr="00937157">
        <w:trPr>
          <w:trHeight w:val="101"/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78E53" w14:textId="77777777" w:rsidR="00B603D8" w:rsidRDefault="00B603D8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BF3EC" w14:textId="77777777" w:rsidR="00B603D8" w:rsidRDefault="00B603D8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828C" w14:textId="4A1B27E2" w:rsidR="00B603D8" w:rsidRDefault="00B603D8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F838" w14:textId="09788FA9" w:rsidR="00B603D8" w:rsidRDefault="0044080E" w:rsidP="0044080E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44080E">
              <w:rPr>
                <w:rFonts w:ascii="Times New Roman" w:eastAsia="宋体" w:hAnsi="Times New Roman" w:cs="Times New Roman"/>
                <w:szCs w:val="21"/>
                <w:lang w:bidi="ar"/>
              </w:rPr>
              <w:t>ATTCCACCCATGCGACTACT</w:t>
            </w:r>
          </w:p>
        </w:tc>
      </w:tr>
      <w:tr w:rsidR="000B658B" w14:paraId="671D0E54" w14:textId="77777777" w:rsidTr="00873E05">
        <w:trPr>
          <w:trHeight w:val="20"/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8EE1CF8" w14:textId="1FDB0B6E" w:rsidR="000B658B" w:rsidRDefault="008018A6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4" w:name="OLE_LINK324"/>
            <w:r w:rsidRPr="008018A6">
              <w:rPr>
                <w:rFonts w:ascii="Times New Roman" w:hAnsi="Times New Roman" w:cs="Times New Roman"/>
                <w:i/>
                <w:iCs/>
                <w:szCs w:val="21"/>
              </w:rPr>
              <w:t>TRINITY_DN461_c0_g2</w:t>
            </w:r>
            <w:bookmarkEnd w:id="4"/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3C99BD" w14:textId="36A9F72B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88B70" w14:textId="77777777" w:rsidR="000B658B" w:rsidRDefault="000B658B" w:rsidP="00873E0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441AD" w14:textId="69DFD454" w:rsidR="000B658B" w:rsidRDefault="008018A6" w:rsidP="00873E0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018A6">
              <w:rPr>
                <w:rFonts w:ascii="Times New Roman" w:eastAsia="宋体" w:hAnsi="Times New Roman" w:cs="Times New Roman"/>
                <w:szCs w:val="21"/>
                <w:lang w:bidi="ar"/>
              </w:rPr>
              <w:t>GCTCTAGAAAGTTGGCAGAGGT</w:t>
            </w:r>
          </w:p>
        </w:tc>
      </w:tr>
      <w:tr w:rsidR="000B658B" w14:paraId="65F0F11F" w14:textId="77777777" w:rsidTr="00873E05">
        <w:trPr>
          <w:trHeight w:val="20"/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DA94E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B5FBC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D11C3" w14:textId="77777777" w:rsidR="000B658B" w:rsidRDefault="000B658B" w:rsidP="00873E05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5DF4C" w14:textId="20FF878E" w:rsidR="000B658B" w:rsidRDefault="008018A6" w:rsidP="00873E05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018A6">
              <w:rPr>
                <w:rFonts w:ascii="Times New Roman" w:eastAsia="宋体" w:hAnsi="Times New Roman" w:cs="Times New Roman"/>
                <w:szCs w:val="21"/>
                <w:lang w:bidi="ar"/>
              </w:rPr>
              <w:t>GCGATAGGCACTGGGACTTT</w:t>
            </w:r>
          </w:p>
        </w:tc>
      </w:tr>
      <w:tr w:rsidR="000B658B" w14:paraId="2427370F" w14:textId="77777777" w:rsidTr="00713B46">
        <w:trPr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1F5A3F" w14:textId="38D32EB3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0B658B">
              <w:rPr>
                <w:rFonts w:ascii="Times New Roman" w:hAnsi="Times New Roman" w:cs="Times New Roman"/>
                <w:i/>
                <w:iCs/>
                <w:szCs w:val="21"/>
              </w:rPr>
              <w:t>TRINITY_DN14148_c0_g1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75D0B6F" w14:textId="18B3679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E10E7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B29E4" w14:textId="6C7D5322" w:rsidR="000B658B" w:rsidRDefault="008D5E1E" w:rsidP="008018A6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D5E1E">
              <w:rPr>
                <w:rFonts w:ascii="Times New Roman" w:eastAsia="宋体" w:hAnsi="Times New Roman" w:cs="Times New Roman"/>
                <w:szCs w:val="21"/>
                <w:lang w:bidi="ar"/>
              </w:rPr>
              <w:t>AGAGACACCGAAAGATACCTGG</w:t>
            </w:r>
          </w:p>
        </w:tc>
      </w:tr>
      <w:tr w:rsidR="000B658B" w14:paraId="6EBFFF44" w14:textId="77777777" w:rsidTr="00713B46">
        <w:trPr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74AE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6E490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FC5A2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EDD3D" w14:textId="060023BD" w:rsidR="000B658B" w:rsidRDefault="008D5E1E" w:rsidP="008018A6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D5E1E">
              <w:rPr>
                <w:rFonts w:ascii="Times New Roman" w:eastAsia="宋体" w:hAnsi="Times New Roman" w:cs="Times New Roman"/>
                <w:szCs w:val="21"/>
                <w:lang w:bidi="ar"/>
              </w:rPr>
              <w:t>GCATGGTGAGGGGTTTAGGC</w:t>
            </w:r>
          </w:p>
        </w:tc>
      </w:tr>
      <w:tr w:rsidR="000B658B" w14:paraId="4C13551C" w14:textId="77777777" w:rsidTr="00713B46">
        <w:trPr>
          <w:jc w:val="center"/>
        </w:trPr>
        <w:tc>
          <w:tcPr>
            <w:tcW w:w="270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1DACBB" w14:textId="615BA1FD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bookmarkStart w:id="5" w:name="OLE_LINK1"/>
            <w:r w:rsidRPr="001411BB">
              <w:rPr>
                <w:rFonts w:ascii="Times New Roman" w:hAnsi="Times New Roman" w:cs="Times New Roman"/>
                <w:i/>
                <w:iCs/>
                <w:szCs w:val="21"/>
              </w:rPr>
              <w:t>TRINITY_DN25813_c1_g1</w:t>
            </w:r>
            <w:bookmarkEnd w:id="5"/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6A1736" w14:textId="1362433A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C5E17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459C6" w14:textId="0F792242" w:rsidR="000B658B" w:rsidRDefault="000B658B" w:rsidP="008018A6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1411BB">
              <w:rPr>
                <w:rFonts w:ascii="Times New Roman" w:eastAsia="宋体" w:hAnsi="Times New Roman" w:cs="Times New Roman"/>
                <w:szCs w:val="21"/>
              </w:rPr>
              <w:t>CGCTATCTACCCATCTGCCC</w:t>
            </w:r>
          </w:p>
        </w:tc>
      </w:tr>
      <w:tr w:rsidR="000B658B" w14:paraId="2FFCBBA1" w14:textId="77777777" w:rsidTr="00713B46">
        <w:trPr>
          <w:jc w:val="center"/>
        </w:trPr>
        <w:tc>
          <w:tcPr>
            <w:tcW w:w="270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34299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AA39E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3370D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8107" w14:textId="7492775D" w:rsidR="000B658B" w:rsidRDefault="000B658B" w:rsidP="008018A6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1411BB">
              <w:rPr>
                <w:rFonts w:ascii="Times New Roman" w:eastAsia="宋体" w:hAnsi="Times New Roman" w:cs="Times New Roman"/>
                <w:szCs w:val="21"/>
              </w:rPr>
              <w:t>GCCCAGTCACTGTTCATGGT</w:t>
            </w:r>
          </w:p>
        </w:tc>
      </w:tr>
      <w:tr w:rsidR="000B658B" w14:paraId="76FA7798" w14:textId="77777777" w:rsidTr="00713B46">
        <w:trPr>
          <w:jc w:val="center"/>
        </w:trPr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F821B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  <w:lang w:bidi="ar"/>
              </w:rPr>
            </w:pP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D940B9" w14:textId="77777777" w:rsidR="000B658B" w:rsidRPr="000B135C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B135C">
              <w:rPr>
                <w:rFonts w:ascii="Times New Roman" w:eastAsia="宋体" w:hAnsi="Times New Roman" w:cs="Times New Roman"/>
                <w:szCs w:val="21"/>
                <w:lang w:bidi="ar"/>
              </w:rPr>
              <w:t>β</w:t>
            </w:r>
            <w:r w:rsidRPr="000B135C">
              <w:rPr>
                <w:rFonts w:ascii="Times New Roman" w:hAnsi="Times New Roman" w:cs="Times New Roman"/>
                <w:szCs w:val="21"/>
              </w:rPr>
              <w:t>-actin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E9C11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Forward</w:t>
            </w:r>
          </w:p>
        </w:tc>
        <w:tc>
          <w:tcPr>
            <w:tcW w:w="3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7AA7" w14:textId="20B34B80" w:rsidR="000B658B" w:rsidRDefault="000B658B" w:rsidP="008018A6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GCTCTGCCCCACGCCATCCT</w:t>
            </w:r>
          </w:p>
        </w:tc>
      </w:tr>
      <w:tr w:rsidR="000B658B" w14:paraId="2F7E3771" w14:textId="77777777" w:rsidTr="00713B46">
        <w:trPr>
          <w:jc w:val="center"/>
        </w:trPr>
        <w:tc>
          <w:tcPr>
            <w:tcW w:w="27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EF531A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131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346CFA4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0C6371" w14:textId="77777777" w:rsidR="000B658B" w:rsidRDefault="000B658B" w:rsidP="000B658B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  <w:lang w:bidi="ar"/>
              </w:rPr>
              <w:t>Reverse</w:t>
            </w:r>
          </w:p>
        </w:tc>
        <w:tc>
          <w:tcPr>
            <w:tcW w:w="3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FAC7F3" w14:textId="6E42FC3F" w:rsidR="000B658B" w:rsidRDefault="000B658B" w:rsidP="008018A6">
            <w:pPr>
              <w:spacing w:line="480" w:lineRule="auto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8A0D17">
              <w:rPr>
                <w:rFonts w:ascii="Times New Roman" w:eastAsia="等线" w:hAnsi="Times New Roman" w:cs="Times New Roman"/>
                <w:szCs w:val="21"/>
              </w:rPr>
              <w:t>CGGTGCCCATCTCCTGCTCAAAG</w:t>
            </w:r>
          </w:p>
        </w:tc>
      </w:tr>
      <w:bookmarkEnd w:id="0"/>
    </w:tbl>
    <w:p w14:paraId="4C9546D6" w14:textId="77777777" w:rsidR="005B2879" w:rsidRDefault="005B2879"/>
    <w:sectPr w:rsidR="005B28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630A2F" w14:textId="77777777" w:rsidR="0082285C" w:rsidRDefault="0082285C" w:rsidP="00713B46">
      <w:r>
        <w:separator/>
      </w:r>
    </w:p>
  </w:endnote>
  <w:endnote w:type="continuationSeparator" w:id="0">
    <w:p w14:paraId="1AC79E3F" w14:textId="77777777" w:rsidR="0082285C" w:rsidRDefault="0082285C" w:rsidP="00713B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3B586B" w14:textId="77777777" w:rsidR="0082285C" w:rsidRDefault="0082285C" w:rsidP="00713B46">
      <w:r>
        <w:separator/>
      </w:r>
    </w:p>
  </w:footnote>
  <w:footnote w:type="continuationSeparator" w:id="0">
    <w:p w14:paraId="26D4370E" w14:textId="77777777" w:rsidR="0082285C" w:rsidRDefault="0082285C" w:rsidP="00713B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zljMzYxMDEzOWY1ZTRhMjExNzI1MjVkYzY4NzkzNDUifQ=="/>
  </w:docVars>
  <w:rsids>
    <w:rsidRoot w:val="4A4E0131"/>
    <w:rsid w:val="00022310"/>
    <w:rsid w:val="000B135C"/>
    <w:rsid w:val="000B658B"/>
    <w:rsid w:val="001411BB"/>
    <w:rsid w:val="00196714"/>
    <w:rsid w:val="001F456F"/>
    <w:rsid w:val="00207EFD"/>
    <w:rsid w:val="003426ED"/>
    <w:rsid w:val="00345BB1"/>
    <w:rsid w:val="00366C48"/>
    <w:rsid w:val="00387244"/>
    <w:rsid w:val="0044080E"/>
    <w:rsid w:val="00481CBE"/>
    <w:rsid w:val="00492E1D"/>
    <w:rsid w:val="004B6457"/>
    <w:rsid w:val="0052366E"/>
    <w:rsid w:val="005B2879"/>
    <w:rsid w:val="00667F25"/>
    <w:rsid w:val="006B1BCA"/>
    <w:rsid w:val="006C460D"/>
    <w:rsid w:val="00713B46"/>
    <w:rsid w:val="007E67FE"/>
    <w:rsid w:val="008018A6"/>
    <w:rsid w:val="0082285C"/>
    <w:rsid w:val="00860EF4"/>
    <w:rsid w:val="00865CA7"/>
    <w:rsid w:val="00873E05"/>
    <w:rsid w:val="008D5E1E"/>
    <w:rsid w:val="00944AE5"/>
    <w:rsid w:val="00A71E32"/>
    <w:rsid w:val="00A82E11"/>
    <w:rsid w:val="00AB30FE"/>
    <w:rsid w:val="00AD4964"/>
    <w:rsid w:val="00AE4A63"/>
    <w:rsid w:val="00B25CDD"/>
    <w:rsid w:val="00B603D8"/>
    <w:rsid w:val="00B658C1"/>
    <w:rsid w:val="00BB4919"/>
    <w:rsid w:val="00BE6E01"/>
    <w:rsid w:val="00C62C1A"/>
    <w:rsid w:val="00CD3AB1"/>
    <w:rsid w:val="00DB12EF"/>
    <w:rsid w:val="00DB25D3"/>
    <w:rsid w:val="00E623D5"/>
    <w:rsid w:val="00E70EFD"/>
    <w:rsid w:val="00F658F0"/>
    <w:rsid w:val="00FA0B7A"/>
    <w:rsid w:val="00FA5F33"/>
    <w:rsid w:val="00FD0165"/>
    <w:rsid w:val="0ECD3008"/>
    <w:rsid w:val="41452699"/>
    <w:rsid w:val="43F263DD"/>
    <w:rsid w:val="46C63EA0"/>
    <w:rsid w:val="4A4E0131"/>
    <w:rsid w:val="501B74FB"/>
    <w:rsid w:val="55F12998"/>
    <w:rsid w:val="5C9B540C"/>
    <w:rsid w:val="7AF61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779E46"/>
  <w15:docId w15:val="{C7242EAE-F743-462B-B850-DE519CEF7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qFormat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a3">
    <w:name w:val="annotation reference"/>
    <w:basedOn w:val="a0"/>
    <w:rsid w:val="00022310"/>
    <w:rPr>
      <w:sz w:val="21"/>
      <w:szCs w:val="21"/>
    </w:rPr>
  </w:style>
  <w:style w:type="paragraph" w:styleId="a4">
    <w:name w:val="annotation text"/>
    <w:basedOn w:val="a"/>
    <w:link w:val="a5"/>
    <w:rsid w:val="00022310"/>
    <w:pPr>
      <w:jc w:val="left"/>
    </w:pPr>
  </w:style>
  <w:style w:type="character" w:customStyle="1" w:styleId="a5">
    <w:name w:val="批注文字 字符"/>
    <w:basedOn w:val="a0"/>
    <w:link w:val="a4"/>
    <w:rsid w:val="00022310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6">
    <w:name w:val="annotation subject"/>
    <w:basedOn w:val="a4"/>
    <w:next w:val="a4"/>
    <w:link w:val="a7"/>
    <w:rsid w:val="00022310"/>
    <w:rPr>
      <w:b/>
      <w:bCs/>
    </w:rPr>
  </w:style>
  <w:style w:type="character" w:customStyle="1" w:styleId="a7">
    <w:name w:val="批注主题 字符"/>
    <w:basedOn w:val="a5"/>
    <w:link w:val="a6"/>
    <w:rsid w:val="00022310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8">
    <w:name w:val="header"/>
    <w:basedOn w:val="a"/>
    <w:link w:val="a9"/>
    <w:rsid w:val="00713B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713B46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footer"/>
    <w:basedOn w:val="a"/>
    <w:link w:val="ab"/>
    <w:rsid w:val="00713B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713B4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40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217D9C-4929-47B8-B62B-D7EC7587D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7</TotalTime>
  <Pages>2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东东</dc:creator>
  <cp:lastModifiedBy>USER-</cp:lastModifiedBy>
  <cp:revision>19</cp:revision>
  <dcterms:created xsi:type="dcterms:W3CDTF">2025-05-15T08:13:00Z</dcterms:created>
  <dcterms:modified xsi:type="dcterms:W3CDTF">2025-05-16T0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826A4A9CE1C44E81B05ECB5A56D2A652_11</vt:lpwstr>
  </property>
</Properties>
</file>